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A0059" w14:textId="1C82ECA7" w:rsidR="00172D83" w:rsidRDefault="00172D83" w:rsidP="00172D83">
      <w:pPr>
        <w:pStyle w:val="SMHeading"/>
        <w:spacing w:line="480" w:lineRule="auto"/>
        <w:rPr>
          <w:lang w:val="en-GB"/>
        </w:rPr>
      </w:pPr>
      <w:r w:rsidRPr="008C6F31">
        <w:rPr>
          <w:lang w:val="en-GB"/>
        </w:rPr>
        <w:t xml:space="preserve">Figure </w:t>
      </w:r>
      <w:r>
        <w:rPr>
          <w:lang w:val="en-GB"/>
        </w:rPr>
        <w:t>3</w:t>
      </w:r>
      <w:r w:rsidRPr="008C6F31">
        <w:rPr>
          <w:lang w:val="en-GB"/>
        </w:rPr>
        <w:t xml:space="preserve">-source data </w:t>
      </w:r>
      <w:r>
        <w:rPr>
          <w:lang w:val="en-GB"/>
        </w:rPr>
        <w:t xml:space="preserve">2. Length of unnecessarily prolonged isolation with different guidelines (with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5.0</m:t>
            </m:r>
          </m:sup>
        </m:sSup>
      </m:oMath>
      <w:r>
        <w:rPr>
          <w:lang w:val="en-GB"/>
        </w:rPr>
        <w:t xml:space="preserve"> copies/mL as an infectiousness threshold value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"/>
        <w:gridCol w:w="269"/>
        <w:gridCol w:w="1924"/>
        <w:gridCol w:w="1924"/>
        <w:gridCol w:w="1924"/>
        <w:gridCol w:w="1924"/>
        <w:gridCol w:w="1926"/>
      </w:tblGrid>
      <w:tr w:rsidR="00172D83" w14:paraId="34057512" w14:textId="77777777" w:rsidTr="00136E50">
        <w:trPr>
          <w:trHeight w:val="300"/>
        </w:trPr>
        <w:tc>
          <w:tcPr>
            <w:tcW w:w="2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C50EA" w14:textId="77777777" w:rsidR="00172D83" w:rsidRDefault="00172D83" w:rsidP="00136E50">
            <w:pPr>
              <w:rPr>
                <w:lang w:val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90124" w14:textId="77777777" w:rsidR="00172D83" w:rsidRDefault="00172D83" w:rsidP="00136E50">
            <w:pPr>
              <w:spacing w:line="480" w:lineRule="auto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6" w:type="pct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D9DA5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al of tests</w:t>
            </w:r>
          </w:p>
        </w:tc>
      </w:tr>
      <w:tr w:rsidR="00172D83" w14:paraId="1324A6A2" w14:textId="77777777" w:rsidTr="00136E50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8FADF" w14:textId="77777777" w:rsidR="00172D83" w:rsidRDefault="00172D83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D13DA" w14:textId="77777777" w:rsidR="00172D83" w:rsidRDefault="00172D83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800B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FE469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75C0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41161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8CC7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days</w:t>
            </w:r>
          </w:p>
        </w:tc>
      </w:tr>
      <w:tr w:rsidR="00172D83" w14:paraId="5D5AB61D" w14:textId="77777777" w:rsidTr="00136E50">
        <w:trPr>
          <w:trHeight w:val="570"/>
        </w:trPr>
        <w:tc>
          <w:tcPr>
            <w:tcW w:w="2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00193D64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cutive negative results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4E311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F6CB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4</w:t>
            </w:r>
          </w:p>
          <w:p w14:paraId="42E39546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-3 to 1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27BDE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0.4</w:t>
            </w:r>
          </w:p>
          <w:p w14:paraId="1EB6BA88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3 to 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C6CD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0.8</w:t>
            </w:r>
          </w:p>
          <w:p w14:paraId="2EBD86AF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2 to 4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4A3BE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.6</w:t>
            </w:r>
          </w:p>
          <w:p w14:paraId="596A8464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2 to 5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5DE65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2.1</w:t>
            </w:r>
          </w:p>
          <w:p w14:paraId="6D11C25F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2 to 6)</w:t>
            </w:r>
          </w:p>
        </w:tc>
      </w:tr>
      <w:tr w:rsidR="00172D83" w14:paraId="3BE047B2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7C095D42" w14:textId="77777777" w:rsidR="00172D83" w:rsidRDefault="00172D83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BAE4E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AAD99" w14:textId="77777777" w:rsidR="00172D83" w:rsidRDefault="00172D83" w:rsidP="00136E5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>1.2</w:t>
            </w:r>
          </w:p>
          <w:p w14:paraId="7F927017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(-1 to 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31453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2.3</w:t>
            </w:r>
          </w:p>
          <w:p w14:paraId="358F7245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1 to 5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F8ACB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2.8</w:t>
            </w:r>
          </w:p>
          <w:p w14:paraId="641C83C2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2 to 7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7868A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5.0</w:t>
            </w:r>
          </w:p>
          <w:p w14:paraId="16F1268A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0 to 9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03DC5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6.2</w:t>
            </w:r>
          </w:p>
          <w:p w14:paraId="532E8CE6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 to 11)</w:t>
            </w:r>
          </w:p>
        </w:tc>
      </w:tr>
      <w:tr w:rsidR="00172D83" w14:paraId="70C992E0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262B3FF9" w14:textId="77777777" w:rsidR="00172D83" w:rsidRDefault="00172D83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1F1CC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5FDBE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2.3</w:t>
            </w:r>
          </w:p>
          <w:p w14:paraId="22444BAD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0 to 5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7E3AC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4.5</w:t>
            </w:r>
          </w:p>
          <w:p w14:paraId="7C85FD52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 to 8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429B3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5.9</w:t>
            </w:r>
          </w:p>
          <w:p w14:paraId="26D09C0F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 to 10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FB1BC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9.0</w:t>
            </w:r>
          </w:p>
          <w:p w14:paraId="0B523B50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4 to 13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A2083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1.2</w:t>
            </w:r>
          </w:p>
          <w:p w14:paraId="3B7E2120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6 to 16)</w:t>
            </w:r>
          </w:p>
        </w:tc>
      </w:tr>
      <w:tr w:rsidR="00172D83" w14:paraId="22B8649E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00149BCE" w14:textId="77777777" w:rsidR="00172D83" w:rsidRDefault="00172D83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9EE33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3F57D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3.4</w:t>
            </w:r>
          </w:p>
          <w:p w14:paraId="018DB785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 to 6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62D81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6.5</w:t>
            </w:r>
          </w:p>
          <w:p w14:paraId="31CC6C95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3 to 10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5062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8.9</w:t>
            </w:r>
          </w:p>
          <w:p w14:paraId="450E7CEE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4 to 1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B96EE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3.0</w:t>
            </w:r>
          </w:p>
          <w:p w14:paraId="1E3A102A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8 to 17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ADDB8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6.2</w:t>
            </w:r>
          </w:p>
          <w:p w14:paraId="4E68BA1A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1 to 21)</w:t>
            </w:r>
          </w:p>
        </w:tc>
      </w:tr>
      <w:tr w:rsidR="00172D83" w14:paraId="74EC16DE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16F8CDD4" w14:textId="77777777" w:rsidR="00172D83" w:rsidRDefault="00172D83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CFBFB" w14:textId="77777777" w:rsidR="00172D83" w:rsidRDefault="00172D83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AE57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4.5</w:t>
            </w:r>
          </w:p>
          <w:p w14:paraId="753C177E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2 to 8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E3F73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8.5</w:t>
            </w:r>
          </w:p>
          <w:p w14:paraId="43B4F039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5 to 12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0A58F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9</w:t>
            </w:r>
          </w:p>
          <w:p w14:paraId="6F8C132C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7 to 16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86FF9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.0</w:t>
            </w:r>
          </w:p>
          <w:p w14:paraId="037CA05E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2 to 21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E1D4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.2</w:t>
            </w:r>
          </w:p>
          <w:p w14:paraId="0B847E40" w14:textId="77777777" w:rsidR="00172D83" w:rsidRDefault="00172D83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6 to 26)</w:t>
            </w:r>
          </w:p>
        </w:tc>
      </w:tr>
    </w:tbl>
    <w:p w14:paraId="203636A4" w14:textId="77777777" w:rsidR="00172D83" w:rsidRDefault="00172D83" w:rsidP="00172D83">
      <w:pPr>
        <w:spacing w:line="360" w:lineRule="auto"/>
        <w:rPr>
          <w:color w:val="000000" w:themeColor="text1"/>
          <w:kern w:val="2"/>
          <w:lang w:val="en-GB"/>
        </w:rPr>
      </w:pPr>
      <w:r>
        <w:rPr>
          <w:bCs/>
          <w:szCs w:val="22"/>
          <w:lang w:val="en-GB"/>
        </w:rPr>
        <w:t>Note: The cell with numbers in bold corresponds to the baseline. The numbers in parentheses are the empirical 95%CI.</w:t>
      </w:r>
    </w:p>
    <w:p w14:paraId="47042520" w14:textId="0FADF3D3" w:rsidR="00966A76" w:rsidRPr="00172D83" w:rsidRDefault="00966A76" w:rsidP="00172D83">
      <w:pPr>
        <w:rPr>
          <w:b/>
          <w:bCs/>
          <w:kern w:val="32"/>
          <w:lang w:val="en-GB"/>
        </w:rPr>
      </w:pPr>
    </w:p>
    <w:sectPr w:rsidR="00966A76" w:rsidRPr="00172D83" w:rsidSect="003540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FC3D3" w14:textId="77777777" w:rsidR="00993765" w:rsidRDefault="00993765" w:rsidP="00706B08">
      <w:r>
        <w:separator/>
      </w:r>
    </w:p>
  </w:endnote>
  <w:endnote w:type="continuationSeparator" w:id="0">
    <w:p w14:paraId="33855B02" w14:textId="77777777" w:rsidR="00993765" w:rsidRDefault="00993765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DB63F" w14:textId="77777777" w:rsidR="00993765" w:rsidRDefault="00993765" w:rsidP="00706B08">
      <w:r>
        <w:separator/>
      </w:r>
    </w:p>
  </w:footnote>
  <w:footnote w:type="continuationSeparator" w:id="0">
    <w:p w14:paraId="63A4C701" w14:textId="77777777" w:rsidR="00993765" w:rsidRDefault="00993765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172D83"/>
    <w:rsid w:val="001A4CA6"/>
    <w:rsid w:val="00213E3C"/>
    <w:rsid w:val="00291C1E"/>
    <w:rsid w:val="00347082"/>
    <w:rsid w:val="00347AE3"/>
    <w:rsid w:val="0035402D"/>
    <w:rsid w:val="00371244"/>
    <w:rsid w:val="003739A9"/>
    <w:rsid w:val="00393675"/>
    <w:rsid w:val="00700917"/>
    <w:rsid w:val="00706B08"/>
    <w:rsid w:val="008E36EC"/>
    <w:rsid w:val="00966A76"/>
    <w:rsid w:val="00980D6C"/>
    <w:rsid w:val="00993765"/>
    <w:rsid w:val="00D90206"/>
    <w:rsid w:val="00EC1D39"/>
    <w:rsid w:val="00FA0834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6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uiPriority w:val="99"/>
    <w:qFormat/>
    <w:rsid w:val="00FD26C5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D26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6</cp:revision>
  <dcterms:created xsi:type="dcterms:W3CDTF">2021-06-18T17:36:00Z</dcterms:created>
  <dcterms:modified xsi:type="dcterms:W3CDTF">2021-06-21T19:43:00Z</dcterms:modified>
</cp:coreProperties>
</file>